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1606"/>
        <w:gridCol w:w="6808"/>
      </w:tblGrid>
      <w:tr w:rsidR="00F026A0" w:rsidRPr="000574E5" w:rsidTr="00E56C48">
        <w:trPr>
          <w:trHeight w:val="651"/>
        </w:trPr>
        <w:tc>
          <w:tcPr>
            <w:tcW w:w="9781" w:type="dxa"/>
            <w:gridSpan w:val="2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used for 5`-RACE of Su(var)3-9/eIF2γ(5`→3`)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 xml:space="preserve">GSPs/e51 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GGCACGCTATCTCCGTTCATTTCTAT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 xml:space="preserve">GSPs/e52 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ATGTAGCTCATGGTAAATCAACCGTAGT</w:t>
            </w:r>
          </w:p>
        </w:tc>
      </w:tr>
      <w:tr w:rsidR="00F026A0" w:rsidRPr="000574E5" w:rsidTr="00E56C48">
        <w:trPr>
          <w:trHeight w:val="284"/>
        </w:trPr>
        <w:tc>
          <w:tcPr>
            <w:tcW w:w="9781" w:type="dxa"/>
            <w:gridSpan w:val="2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used for 3`-RACE of Su(var)3-9/eIF2γ(5`→3`)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 xml:space="preserve">GSPs/e3 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CCCTGGGCACGACATTCTTATGGCAACC</w:t>
            </w:r>
          </w:p>
        </w:tc>
      </w:tr>
      <w:tr w:rsidR="00F026A0" w:rsidRPr="000574E5" w:rsidTr="00E56C48">
        <w:trPr>
          <w:trHeight w:val="284"/>
        </w:trPr>
        <w:tc>
          <w:tcPr>
            <w:tcW w:w="9781" w:type="dxa"/>
            <w:gridSpan w:val="2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 used for 5`-RACE of HP1a (5`→3`)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 xml:space="preserve">GSPa5  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AGCTACTCTAGCAGGCACCAG</w:t>
            </w:r>
          </w:p>
        </w:tc>
      </w:tr>
      <w:tr w:rsidR="00F026A0" w:rsidRPr="000574E5" w:rsidTr="00E56C48">
        <w:trPr>
          <w:trHeight w:val="284"/>
        </w:trPr>
        <w:tc>
          <w:tcPr>
            <w:tcW w:w="9781" w:type="dxa"/>
            <w:gridSpan w:val="2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 used for 3`-RACE of HP1a (5`→3`)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SPa3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AACGCAAGGAAGACAAATCA</w:t>
            </w:r>
          </w:p>
        </w:tc>
      </w:tr>
      <w:tr w:rsidR="00F026A0" w:rsidRPr="000574E5" w:rsidTr="00E56C48">
        <w:trPr>
          <w:trHeight w:val="284"/>
        </w:trPr>
        <w:tc>
          <w:tcPr>
            <w:tcW w:w="9781" w:type="dxa"/>
            <w:gridSpan w:val="2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 used for 5`-RACE of HP1b (5`→3`)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SPb5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TTGGCACAGCAGATTTACGC</w:t>
            </w:r>
          </w:p>
        </w:tc>
      </w:tr>
      <w:tr w:rsidR="00F026A0" w:rsidRPr="000574E5" w:rsidTr="00E56C48">
        <w:trPr>
          <w:trHeight w:val="284"/>
        </w:trPr>
        <w:tc>
          <w:tcPr>
            <w:tcW w:w="9781" w:type="dxa"/>
            <w:gridSpan w:val="2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 used for 3`-RACE of HP1b (5`→3`)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SPb3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AAAGGTTACAATGACGAGGACA</w:t>
            </w:r>
          </w:p>
        </w:tc>
      </w:tr>
      <w:tr w:rsidR="00F026A0" w:rsidRPr="000574E5" w:rsidTr="00E56C48">
        <w:trPr>
          <w:trHeight w:val="284"/>
        </w:trPr>
        <w:tc>
          <w:tcPr>
            <w:tcW w:w="9781" w:type="dxa"/>
            <w:gridSpan w:val="2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for mapping Su(var)3-9/eIF2γ in spodoptera exigua and spodoptera litura (5`→3`)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 xml:space="preserve">s/eF 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CTTCGAGTGAAGGGCGAAGTGCTC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TTAAAATAAATATTTGCGACAT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CATTAATTCTTTGCTGGCTCGATTG</w:t>
            </w:r>
          </w:p>
        </w:tc>
      </w:tr>
      <w:tr w:rsidR="00F026A0" w:rsidRPr="000574E5" w:rsidTr="00E56C48">
        <w:trPr>
          <w:trHeight w:val="284"/>
        </w:trPr>
        <w:tc>
          <w:tcPr>
            <w:tcW w:w="9781" w:type="dxa"/>
            <w:gridSpan w:val="2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ers used for mapping Su(var)3-9/eIF2γ locus within genome context (5`→3`)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 xml:space="preserve">GeneF1 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GGCACGCTATCTCCGTTCATTTCTAT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 xml:space="preserve">GeneR1 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TGGCCTTCCTTGACCAAATCTATCTTA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 xml:space="preserve">GeneF2 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GTGCTCCTCAGAGTGCTGTAAT</w:t>
            </w:r>
          </w:p>
        </w:tc>
      </w:tr>
      <w:tr w:rsidR="00F026A0" w:rsidRPr="000574E5" w:rsidTr="00E56C48">
        <w:trPr>
          <w:trHeight w:val="284"/>
        </w:trPr>
        <w:tc>
          <w:tcPr>
            <w:tcW w:w="1843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 xml:space="preserve">GeneR2 </w:t>
            </w:r>
          </w:p>
        </w:tc>
        <w:tc>
          <w:tcPr>
            <w:tcW w:w="7938" w:type="dxa"/>
            <w:vAlign w:val="center"/>
          </w:tcPr>
          <w:p w:rsidR="00F026A0" w:rsidRPr="000574E5" w:rsidRDefault="00F026A0" w:rsidP="00E56C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sz w:val="24"/>
                <w:szCs w:val="24"/>
              </w:rPr>
              <w:t>TTAAAATAAATATTTGCGACAT</w:t>
            </w:r>
          </w:p>
        </w:tc>
      </w:tr>
    </w:tbl>
    <w:p w:rsidR="004425C8" w:rsidRDefault="004425C8">
      <w:pPr>
        <w:rPr>
          <w:rFonts w:hint="eastAsia"/>
        </w:rPr>
      </w:pPr>
      <w:bookmarkStart w:id="0" w:name="_GoBack"/>
      <w:bookmarkEnd w:id="0"/>
    </w:p>
    <w:sectPr w:rsidR="00442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155" w:rsidRDefault="00895155" w:rsidP="00F026A0">
      <w:r>
        <w:separator/>
      </w:r>
    </w:p>
  </w:endnote>
  <w:endnote w:type="continuationSeparator" w:id="0">
    <w:p w:rsidR="00895155" w:rsidRDefault="00895155" w:rsidP="00F02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155" w:rsidRDefault="00895155" w:rsidP="00F026A0">
      <w:r>
        <w:separator/>
      </w:r>
    </w:p>
  </w:footnote>
  <w:footnote w:type="continuationSeparator" w:id="0">
    <w:p w:rsidR="00895155" w:rsidRDefault="00895155" w:rsidP="00F02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ED8"/>
    <w:rsid w:val="004425C8"/>
    <w:rsid w:val="005B6ED8"/>
    <w:rsid w:val="00895155"/>
    <w:rsid w:val="00F0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2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26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2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26A0"/>
    <w:rPr>
      <w:sz w:val="18"/>
      <w:szCs w:val="18"/>
    </w:rPr>
  </w:style>
  <w:style w:type="table" w:styleId="a5">
    <w:name w:val="Table Grid"/>
    <w:basedOn w:val="a1"/>
    <w:uiPriority w:val="59"/>
    <w:rsid w:val="00F02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2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2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26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2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26A0"/>
    <w:rPr>
      <w:sz w:val="18"/>
      <w:szCs w:val="18"/>
    </w:rPr>
  </w:style>
  <w:style w:type="table" w:styleId="a5">
    <w:name w:val="Table Grid"/>
    <w:basedOn w:val="a1"/>
    <w:uiPriority w:val="59"/>
    <w:rsid w:val="00F02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>LBB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bin</dc:creator>
  <cp:keywords/>
  <dc:description/>
  <cp:lastModifiedBy>LiBinbin</cp:lastModifiedBy>
  <cp:revision>2</cp:revision>
  <dcterms:created xsi:type="dcterms:W3CDTF">2012-12-03T08:28:00Z</dcterms:created>
  <dcterms:modified xsi:type="dcterms:W3CDTF">2012-12-03T08:28:00Z</dcterms:modified>
</cp:coreProperties>
</file>